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01B" w:rsidRPr="009A68BC" w:rsidRDefault="00207B7F" w:rsidP="00C2101B">
      <w:pPr>
        <w:spacing w:after="0"/>
        <w:rPr>
          <w:rFonts w:ascii="Times New Roman" w:hAnsi="Times New Roman" w:cs="Times New Roman"/>
          <w:b/>
        </w:rPr>
      </w:pPr>
      <w:r w:rsidRPr="009A68BC">
        <w:rPr>
          <w:rFonts w:ascii="Times New Roman" w:hAnsi="Times New Roman" w:cs="Times New Roman"/>
          <w:b/>
          <w:bCs/>
        </w:rPr>
        <w:t>S</w:t>
      </w:r>
      <w:r w:rsidR="00C2101B" w:rsidRPr="009A68BC">
        <w:rPr>
          <w:rFonts w:ascii="Times New Roman" w:hAnsi="Times New Roman" w:cs="Times New Roman"/>
          <w:b/>
          <w:bCs/>
        </w:rPr>
        <w:t>3a</w:t>
      </w:r>
      <w:r w:rsidRPr="009A68BC">
        <w:rPr>
          <w:rFonts w:ascii="Times New Roman" w:hAnsi="Times New Roman" w:cs="Times New Roman"/>
          <w:b/>
          <w:bCs/>
        </w:rPr>
        <w:t xml:space="preserve"> Table</w:t>
      </w:r>
      <w:r w:rsidR="00C2101B" w:rsidRPr="009A68BC">
        <w:rPr>
          <w:rFonts w:ascii="Times New Roman" w:hAnsi="Times New Roman" w:cs="Times New Roman"/>
          <w:b/>
          <w:bCs/>
        </w:rPr>
        <w:t>.</w:t>
      </w:r>
      <w:r w:rsidR="00C2101B" w:rsidRPr="009A68BC">
        <w:rPr>
          <w:rFonts w:ascii="Times New Roman" w:hAnsi="Times New Roman" w:cs="Times New Roman"/>
          <w:b/>
        </w:rPr>
        <w:t xml:space="preserve"> Symptom comparisons across sleep phenotypes relative to Asymptomatic with Mild OSA group for the primary solution. 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300"/>
        <w:gridCol w:w="2620"/>
        <w:gridCol w:w="2880"/>
        <w:gridCol w:w="2880"/>
      </w:tblGrid>
      <w:tr w:rsidR="00C2101B" w:rsidRPr="00E34795" w:rsidTr="00A34884">
        <w:trPr>
          <w:trHeight w:val="1140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somni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s</w:t>
            </w:r>
          </w:p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symptomatic 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ymptoma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s </w:t>
            </w:r>
          </w:p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symptomatic with 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</w:tr>
      <w:tr w:rsidR="00C2101B" w:rsidRPr="00E34795" w:rsidTr="00A34884">
        <w:trPr>
          <w:trHeight w:val="30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3.31*** (0.4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9.70*** (1.20)</w:t>
            </w:r>
          </w:p>
        </w:tc>
      </w:tr>
      <w:tr w:rsidR="00C2101B" w:rsidRPr="00E34795" w:rsidTr="00A34884">
        <w:trPr>
          <w:trHeight w:val="30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.40*** (0.2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4.91*** (0.35)</w:t>
            </w:r>
          </w:p>
        </w:tc>
      </w:tr>
      <w:tr w:rsidR="00C2101B" w:rsidRPr="00E34795" w:rsidTr="00A34884">
        <w:trPr>
          <w:trHeight w:val="30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I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8.70*** (0.1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.97*** (0.27)</w:t>
            </w:r>
          </w:p>
        </w:tc>
      </w:tr>
      <w:tr w:rsidR="00C2101B" w:rsidRPr="00E34795" w:rsidTr="00A34884">
        <w:trPr>
          <w:trHeight w:val="30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ep Du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0.20* (0.0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0.07 (0.09)</w:t>
            </w:r>
          </w:p>
        </w:tc>
      </w:tr>
      <w:tr w:rsidR="00C2101B" w:rsidRPr="00E34795" w:rsidTr="00A34884">
        <w:trPr>
          <w:trHeight w:val="30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tless Legs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22.82*** (2.5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18.88*** (3.09)</w:t>
            </w: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Yes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2.82*** (2.5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8.88*** (3.09)</w:t>
            </w:r>
          </w:p>
        </w:tc>
      </w:tr>
      <w:tr w:rsidR="00C2101B" w:rsidRPr="00E34795" w:rsidTr="00A34884">
        <w:trPr>
          <w:trHeight w:val="30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ps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None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11.61*** (3.1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-12.15*** (3.37)</w:t>
            </w: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-2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15 (2.3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118 (2.60)</w:t>
            </w: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-4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.24** (1.8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.00* (2.36)</w:t>
            </w: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+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.22 (2.2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03** (2.44)</w:t>
            </w:r>
          </w:p>
        </w:tc>
      </w:tr>
      <w:tr w:rsidR="00C2101B" w:rsidRPr="00E34795" w:rsidTr="00A34884">
        <w:trPr>
          <w:trHeight w:val="30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ep Quality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Very sound/restful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-18.21*** (1.8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-13.62*** (2.2)</w:t>
            </w: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ound/restful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-49.19*** (2.5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-34.16*** (3.18)</w:t>
            </w: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Average quality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31.47*** (2.7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25.99*** (3.23)</w:t>
            </w: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Restless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26.94*** (1.9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17.19*** (1.95)</w:t>
            </w: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Very restless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8.98*** (0.9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4.6*** (1.04)</w:t>
            </w:r>
          </w:p>
        </w:tc>
      </w:tr>
      <w:tr w:rsidR="00C2101B" w:rsidRPr="00E34795" w:rsidTr="00A34884">
        <w:trPr>
          <w:trHeight w:val="30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time SpO2&lt;90%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%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-0.73 (0.9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-3.89*** (0.8)</w:t>
            </w:r>
          </w:p>
        </w:tc>
      </w:tr>
      <w:tr w:rsidR="00C2101B" w:rsidRPr="00E34795" w:rsidTr="00A34884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01B" w:rsidRPr="00E34795" w:rsidRDefault="00C2101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&gt;0% 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0.73 (0.9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01B" w:rsidRPr="00E34795" w:rsidRDefault="00C2101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hAnsi="Times New Roman" w:cs="Times New Roman"/>
              </w:rPr>
              <w:t>3.89*** (0.8)</w:t>
            </w:r>
          </w:p>
        </w:tc>
      </w:tr>
    </w:tbl>
    <w:p w:rsidR="00C2101B" w:rsidRPr="00E34795" w:rsidRDefault="00C2101B" w:rsidP="00C2101B">
      <w:pPr>
        <w:spacing w:after="0"/>
        <w:rPr>
          <w:rFonts w:ascii="Times New Roman" w:hAnsi="Times New Roman" w:cs="Times New Roman"/>
          <w:b/>
          <w:bCs/>
          <w:u w:val="single"/>
        </w:rPr>
      </w:pPr>
    </w:p>
    <w:p w:rsidR="00C2101B" w:rsidRPr="00E34795" w:rsidRDefault="00C2101B" w:rsidP="00C2101B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:</w:t>
      </w:r>
    </w:p>
    <w:p w:rsidR="00C2101B" w:rsidRPr="00E34795" w:rsidRDefault="00C2101B" w:rsidP="00C2101B">
      <w:pPr>
        <w:spacing w:after="0"/>
        <w:rPr>
          <w:rFonts w:ascii="Times New Roman" w:hAnsi="Times New Roman" w:cs="Times New Roman"/>
        </w:rPr>
      </w:pPr>
      <w:r>
        <w:rPr>
          <w:rFonts w:ascii="Cambria Math" w:hAnsi="Cambria Math" w:cs="Cambria Math"/>
        </w:rPr>
        <w:t>*</w:t>
      </w:r>
      <w:r w:rsidRPr="00E34795">
        <w:rPr>
          <w:rFonts w:ascii="Times New Roman" w:hAnsi="Times New Roman" w:cs="Times New Roman"/>
        </w:rPr>
        <w:t xml:space="preserve"> Differences in means relative to Asymptomatic with Mild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 reported with standard errors</w:t>
      </w:r>
    </w:p>
    <w:p w:rsidR="00C2101B" w:rsidRPr="00E34795" w:rsidRDefault="00C2101B" w:rsidP="00C2101B">
      <w:pPr>
        <w:spacing w:after="0"/>
        <w:rPr>
          <w:rFonts w:ascii="Times New Roman" w:hAnsi="Times New Roman" w:cs="Times New Roman"/>
        </w:rPr>
      </w:pPr>
      <w:r w:rsidRPr="00553EAF">
        <w:rPr>
          <w:rFonts w:ascii="Times New Roman" w:eastAsia="Times New Roman" w:hAnsi="Times New Roman" w:cs="Times New Roman"/>
          <w:b/>
          <w:bCs/>
          <w:color w:val="000000"/>
        </w:rPr>
        <w:t>†</w:t>
      </w:r>
      <w:r w:rsidRPr="00E34795">
        <w:rPr>
          <w:rFonts w:ascii="Times New Roman" w:hAnsi="Times New Roman" w:cs="Times New Roman"/>
        </w:rPr>
        <w:t xml:space="preserve">Difference in proportions relative to Asymptomatic with Mild </w:t>
      </w:r>
      <w:proofErr w:type="spellStart"/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>group</w:t>
      </w:r>
      <w:proofErr w:type="spellEnd"/>
      <w:r w:rsidRPr="00E34795">
        <w:rPr>
          <w:rFonts w:ascii="Times New Roman" w:hAnsi="Times New Roman" w:cs="Times New Roman"/>
        </w:rPr>
        <w:t xml:space="preserve"> reported with standard errors</w:t>
      </w:r>
    </w:p>
    <w:p w:rsidR="00C2101B" w:rsidRPr="00E34795" w:rsidRDefault="00C2101B" w:rsidP="00C2101B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5 (*),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1 (**),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>&lt;0.001 (***)</w:t>
      </w:r>
    </w:p>
    <w:p w:rsidR="00C2101B" w:rsidRPr="00E34795" w:rsidRDefault="00C2101B" w:rsidP="00C2101B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lastRenderedPageBreak/>
        <w:t>AHI</w:t>
      </w:r>
      <w:r w:rsidRPr="00E34795">
        <w:rPr>
          <w:rFonts w:ascii="Times New Roman" w:hAnsi="Times New Roman" w:cs="Times New Roman"/>
        </w:rPr>
        <w:t xml:space="preserve">: Apnea-Hypopnea Index; </w:t>
      </w:r>
      <w:r w:rsidRPr="00E34795">
        <w:rPr>
          <w:rFonts w:ascii="Times New Roman" w:hAnsi="Times New Roman" w:cs="Times New Roman"/>
          <w:b/>
          <w:bCs/>
        </w:rPr>
        <w:t>ESS</w:t>
      </w:r>
      <w:r w:rsidRPr="00E34795">
        <w:rPr>
          <w:rFonts w:ascii="Times New Roman" w:hAnsi="Times New Roman" w:cs="Times New Roman"/>
        </w:rPr>
        <w:t xml:space="preserve">: Epworth Sleepiness Scale; </w:t>
      </w:r>
      <w:r w:rsidRPr="00E34795">
        <w:rPr>
          <w:rFonts w:ascii="Times New Roman" w:hAnsi="Times New Roman" w:cs="Times New Roman"/>
          <w:b/>
          <w:bCs/>
        </w:rPr>
        <w:t>WHIIRS</w:t>
      </w:r>
      <w:r w:rsidRPr="00E34795">
        <w:rPr>
          <w:rFonts w:ascii="Times New Roman" w:hAnsi="Times New Roman" w:cs="Times New Roman"/>
        </w:rPr>
        <w:t xml:space="preserve">: Women’s Health Initiative Insomnia Rating Scale; </w:t>
      </w:r>
      <w:r w:rsidRPr="00E34795">
        <w:rPr>
          <w:rFonts w:ascii="Times New Roman" w:hAnsi="Times New Roman" w:cs="Times New Roman"/>
          <w:b/>
          <w:bCs/>
        </w:rPr>
        <w:t>SpO2</w:t>
      </w:r>
      <w:r w:rsidRPr="00E34795">
        <w:rPr>
          <w:rFonts w:ascii="Times New Roman" w:hAnsi="Times New Roman" w:cs="Times New Roman"/>
        </w:rPr>
        <w:t>: Oxygen saturation</w:t>
      </w:r>
    </w:p>
    <w:p w:rsidR="00C2101B" w:rsidRPr="00E34795" w:rsidRDefault="00C2101B" w:rsidP="00C2101B">
      <w:pPr>
        <w:spacing w:after="0"/>
        <w:rPr>
          <w:rFonts w:ascii="Times New Roman" w:hAnsi="Times New Roman" w:cs="Times New Roman"/>
        </w:rPr>
      </w:pPr>
    </w:p>
    <w:p w:rsidR="00207B7F" w:rsidRDefault="00207B7F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07B7F" w:rsidRPr="00A71D52" w:rsidRDefault="00207B7F" w:rsidP="00207B7F">
      <w:pPr>
        <w:spacing w:after="0"/>
        <w:rPr>
          <w:rFonts w:ascii="Times New Roman" w:hAnsi="Times New Roman" w:cs="Times New Roman"/>
          <w:b/>
        </w:rPr>
      </w:pPr>
      <w:bookmarkStart w:id="0" w:name="_GoBack"/>
      <w:r w:rsidRPr="00A71D52">
        <w:rPr>
          <w:rFonts w:ascii="Times New Roman" w:hAnsi="Times New Roman" w:cs="Times New Roman"/>
          <w:b/>
          <w:bCs/>
        </w:rPr>
        <w:lastRenderedPageBreak/>
        <w:t>S3b Table.</w:t>
      </w:r>
      <w:r w:rsidRPr="00A71D52">
        <w:rPr>
          <w:rFonts w:ascii="Times New Roman" w:hAnsi="Times New Roman" w:cs="Times New Roman"/>
          <w:b/>
        </w:rPr>
        <w:t xml:space="preserve"> Symptom means and proportion contrasts across sleep phenotypes for the primary solution. </w:t>
      </w:r>
    </w:p>
    <w:tbl>
      <w:tblPr>
        <w:tblW w:w="12760" w:type="dxa"/>
        <w:tblLook w:val="04A0" w:firstRow="1" w:lastRow="0" w:firstColumn="1" w:lastColumn="0" w:noHBand="0" w:noVBand="1"/>
      </w:tblPr>
      <w:tblGrid>
        <w:gridCol w:w="271"/>
        <w:gridCol w:w="4180"/>
        <w:gridCol w:w="2780"/>
        <w:gridCol w:w="2780"/>
        <w:gridCol w:w="2780"/>
      </w:tblGrid>
      <w:tr w:rsidR="00207B7F" w:rsidRPr="00E34795" w:rsidTr="00A34884">
        <w:trPr>
          <w:trHeight w:val="30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1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2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3</w:t>
            </w:r>
          </w:p>
        </w:tc>
      </w:tr>
      <w:tr w:rsidR="00207B7F" w:rsidRPr="00E34795" w:rsidTr="00A34884">
        <w:trPr>
          <w:trHeight w:val="5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omn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SA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symptomatic with 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ymptoma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</w:tr>
      <w:tr w:rsidR="00207B7F" w:rsidRPr="00E34795" w:rsidTr="00A34884">
        <w:trPr>
          <w:trHeight w:val="30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Unweighted N's (Weighted %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596 (44.3%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275 (36.2%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674 (19.5%)</w:t>
            </w:r>
          </w:p>
        </w:tc>
      </w:tr>
      <w:tr w:rsidR="00207B7F" w:rsidRPr="00E34795" w:rsidTr="00A34884">
        <w:trPr>
          <w:trHeight w:val="315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0.5 (5.2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3.8 (9.2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3.5 (23.9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</w:tr>
      <w:tr w:rsidR="00207B7F" w:rsidRPr="00E34795" w:rsidTr="00A34884">
        <w:trPr>
          <w:trHeight w:val="315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3 (6.2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.9 (3.6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.8 (7.4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</w:tr>
      <w:tr w:rsidR="00207B7F" w:rsidRPr="00E34795" w:rsidTr="00A34884">
        <w:trPr>
          <w:trHeight w:val="315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I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1.2 (5.5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5 (2.2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.4 (6.0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</w:tr>
      <w:tr w:rsidR="00207B7F" w:rsidRPr="00E34795" w:rsidTr="00A34884">
        <w:trPr>
          <w:trHeight w:val="315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ep Du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7 (1.9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9 (1.5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9 (1.6)</w:t>
            </w:r>
          </w:p>
        </w:tc>
      </w:tr>
      <w:tr w:rsidR="00207B7F" w:rsidRPr="00E34795" w:rsidTr="00A34884">
        <w:trPr>
          <w:trHeight w:val="30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erience desire to </w:t>
            </w:r>
            <w:proofErr w:type="gramStart"/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ve  your</w:t>
            </w:r>
            <w:proofErr w:type="gramEnd"/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egs because of discomfort in your legs?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9.2 (2.0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2.1 (1.7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3.2 (2.6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Yes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0.8 (2.0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7.9 (1.7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6.8 (2.6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207B7F" w:rsidRPr="00E34795" w:rsidTr="00A34884">
        <w:trPr>
          <w:trHeight w:val="30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ow many 5+ minute naps do 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you take in a week</w:t>
            </w:r>
            <w:proofErr w:type="gramStart"/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?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8.5 (2.1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0.1 (2.2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8.0 (2.7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207B7F" w:rsidRPr="00E34795" w:rsidTr="00A34884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2.3 (1.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0.1 (1.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0.3 (2.1)</w:t>
            </w: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-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3.7 (1.6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.4 (0.9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3.5 (2.2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+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5.5 (1.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1.3 (1.5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8.3 (1.9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207B7F" w:rsidRPr="00E34795" w:rsidTr="00A34884">
        <w:trPr>
          <w:trHeight w:val="30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ow was your night's sleep 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over the past 4 weeks</w:t>
            </w:r>
            <w:proofErr w:type="gramStart"/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?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 xml:space="preserve">Very sound/restful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.1 (0.3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9.4 (1.9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.7 (1.0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ound/restfu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.8 (1.1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9.0 (2.3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4.8 (2.2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Average quality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3.1 (2.1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1.7 (1.8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7.7 (2.7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Restless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6.9 (2.0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0 (0.0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7.2 (1.9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Very restless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.0 (0.9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0 (0.0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.6 (1.0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</w:tr>
      <w:tr w:rsidR="00207B7F" w:rsidRPr="00E34795" w:rsidTr="00A34884">
        <w:trPr>
          <w:trHeight w:val="30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ary Percent time SpO2&lt;90%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.3 (0.5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.0 (0.8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1 (0.1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</w:tr>
      <w:tr w:rsidR="00207B7F" w:rsidRPr="00E34795" w:rsidTr="00A34884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&gt;0%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6.7 (0.5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6.0 (0.8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7F" w:rsidRPr="00E34795" w:rsidRDefault="00207B7F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9.9 (0.1)</w:t>
            </w:r>
            <w:r w:rsidRPr="00E34795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</w:tr>
    </w:tbl>
    <w:p w:rsidR="00207B7F" w:rsidRPr="00E34795" w:rsidRDefault="00207B7F" w:rsidP="00207B7F">
      <w:pPr>
        <w:spacing w:after="0"/>
        <w:rPr>
          <w:rFonts w:ascii="Times New Roman" w:hAnsi="Times New Roman" w:cs="Times New Roman"/>
          <w:b/>
          <w:bCs/>
          <w:u w:val="single"/>
        </w:rPr>
      </w:pPr>
    </w:p>
    <w:p w:rsidR="00207B7F" w:rsidRPr="00E34795" w:rsidRDefault="00207B7F" w:rsidP="00207B7F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</w:t>
      </w:r>
    </w:p>
    <w:p w:rsidR="00207B7F" w:rsidRPr="00E34795" w:rsidRDefault="00207B7F" w:rsidP="00207B7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Pr="00E34795">
        <w:rPr>
          <w:rFonts w:ascii="Times New Roman" w:hAnsi="Times New Roman" w:cs="Times New Roman"/>
        </w:rPr>
        <w:t>Group differences testing for continuous variables calculated through survey adjusted linear regression of the clustering variable on latent class membership</w:t>
      </w:r>
    </w:p>
    <w:p w:rsidR="00207B7F" w:rsidRPr="00E34795" w:rsidRDefault="00207B7F" w:rsidP="00207B7F">
      <w:pPr>
        <w:spacing w:after="0"/>
        <w:rPr>
          <w:rFonts w:ascii="Times New Roman" w:hAnsi="Times New Roman" w:cs="Times New Roman"/>
        </w:rPr>
      </w:pPr>
      <w:r w:rsidRPr="00553EAF">
        <w:rPr>
          <w:rFonts w:ascii="Times New Roman" w:eastAsia="Times New Roman" w:hAnsi="Times New Roman" w:cs="Times New Roman"/>
          <w:b/>
          <w:bCs/>
          <w:color w:val="000000"/>
        </w:rPr>
        <w:t>†</w:t>
      </w:r>
      <w:r w:rsidRPr="00E34795">
        <w:rPr>
          <w:rFonts w:ascii="Times New Roman" w:hAnsi="Times New Roman" w:cs="Times New Roman"/>
        </w:rPr>
        <w:t>Group differences testing for categorical variables calculated through survey adjusted proportions of the clustering variables over the latent class membership</w:t>
      </w:r>
    </w:p>
    <w:p w:rsidR="00207B7F" w:rsidRPr="00E34795" w:rsidRDefault="00207B7F" w:rsidP="00207B7F">
      <w:pPr>
        <w:spacing w:after="0"/>
        <w:rPr>
          <w:rFonts w:ascii="Times New Roman" w:hAnsi="Times New Roman" w:cs="Times New Roman"/>
          <w:b/>
          <w:bCs/>
        </w:rPr>
      </w:pPr>
      <w:r w:rsidRPr="00E34795">
        <w:rPr>
          <w:rFonts w:ascii="Times New Roman" w:hAnsi="Times New Roman" w:cs="Times New Roman"/>
          <w:b/>
          <w:bCs/>
        </w:rPr>
        <w:t xml:space="preserve">A: </w:t>
      </w:r>
      <w:r w:rsidRPr="00E34795">
        <w:rPr>
          <w:rFonts w:ascii="Times New Roman" w:hAnsi="Times New Roman" w:cs="Times New Roman"/>
        </w:rPr>
        <w:t xml:space="preserve">Group differences significant at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5 relative to the Insomnia </w:t>
      </w:r>
      <w:r>
        <w:rPr>
          <w:rFonts w:ascii="Times New Roman" w:hAnsi="Times New Roman" w:cs="Times New Roman"/>
        </w:rPr>
        <w:t xml:space="preserve">OSA </w:t>
      </w:r>
      <w:r w:rsidRPr="00E34795">
        <w:rPr>
          <w:rFonts w:ascii="Times New Roman" w:hAnsi="Times New Roman" w:cs="Times New Roman"/>
        </w:rPr>
        <w:t>group</w:t>
      </w:r>
    </w:p>
    <w:p w:rsidR="00207B7F" w:rsidRPr="00E34795" w:rsidRDefault="00207B7F" w:rsidP="00207B7F">
      <w:pPr>
        <w:spacing w:after="0"/>
        <w:rPr>
          <w:rFonts w:ascii="Times New Roman" w:hAnsi="Times New Roman" w:cs="Times New Roman"/>
          <w:b/>
          <w:bCs/>
        </w:rPr>
      </w:pPr>
      <w:r w:rsidRPr="00E34795">
        <w:rPr>
          <w:rFonts w:ascii="Times New Roman" w:hAnsi="Times New Roman" w:cs="Times New Roman"/>
          <w:b/>
          <w:bCs/>
        </w:rPr>
        <w:t xml:space="preserve">B: </w:t>
      </w:r>
      <w:r w:rsidRPr="00E34795">
        <w:rPr>
          <w:rFonts w:ascii="Times New Roman" w:hAnsi="Times New Roman" w:cs="Times New Roman"/>
        </w:rPr>
        <w:t xml:space="preserve">Group differences significant at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5 relative to the Asymptomatic with Mild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</w:t>
      </w:r>
    </w:p>
    <w:p w:rsidR="00207B7F" w:rsidRPr="00E34795" w:rsidRDefault="00207B7F" w:rsidP="00207B7F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t xml:space="preserve">C: </w:t>
      </w:r>
      <w:r w:rsidRPr="00E34795">
        <w:rPr>
          <w:rFonts w:ascii="Times New Roman" w:hAnsi="Times New Roman" w:cs="Times New Roman"/>
        </w:rPr>
        <w:t xml:space="preserve">Group differences significant at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5 relative to the Symptomatic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</w:t>
      </w:r>
    </w:p>
    <w:p w:rsidR="00207B7F" w:rsidRPr="00E34795" w:rsidRDefault="00207B7F" w:rsidP="00207B7F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t>AHI</w:t>
      </w:r>
      <w:r w:rsidRPr="00E34795">
        <w:rPr>
          <w:rFonts w:ascii="Times New Roman" w:hAnsi="Times New Roman" w:cs="Times New Roman"/>
        </w:rPr>
        <w:t xml:space="preserve">: Apnea-Hypopnea Index; </w:t>
      </w:r>
      <w:r w:rsidRPr="00E34795">
        <w:rPr>
          <w:rFonts w:ascii="Times New Roman" w:hAnsi="Times New Roman" w:cs="Times New Roman"/>
          <w:b/>
          <w:bCs/>
        </w:rPr>
        <w:t>ESS</w:t>
      </w:r>
      <w:r w:rsidRPr="00E34795">
        <w:rPr>
          <w:rFonts w:ascii="Times New Roman" w:hAnsi="Times New Roman" w:cs="Times New Roman"/>
        </w:rPr>
        <w:t xml:space="preserve">: Epworth Sleepiness Scale; </w:t>
      </w:r>
      <w:r w:rsidRPr="00E34795">
        <w:rPr>
          <w:rFonts w:ascii="Times New Roman" w:hAnsi="Times New Roman" w:cs="Times New Roman"/>
          <w:b/>
          <w:bCs/>
        </w:rPr>
        <w:t>WHIIRS</w:t>
      </w:r>
      <w:r w:rsidRPr="00E34795">
        <w:rPr>
          <w:rFonts w:ascii="Times New Roman" w:hAnsi="Times New Roman" w:cs="Times New Roman"/>
        </w:rPr>
        <w:t xml:space="preserve">: Women’s Health Initiative Insomnia Rating Scale; </w:t>
      </w:r>
      <w:r w:rsidRPr="00E34795">
        <w:rPr>
          <w:rFonts w:ascii="Times New Roman" w:hAnsi="Times New Roman" w:cs="Times New Roman"/>
          <w:b/>
          <w:bCs/>
        </w:rPr>
        <w:t>SpO2</w:t>
      </w:r>
      <w:r w:rsidRPr="00E34795">
        <w:rPr>
          <w:rFonts w:ascii="Times New Roman" w:hAnsi="Times New Roman" w:cs="Times New Roman"/>
        </w:rPr>
        <w:t>: Oxygen saturation</w:t>
      </w:r>
    </w:p>
    <w:p w:rsidR="00207B7F" w:rsidRPr="00E34795" w:rsidRDefault="00207B7F" w:rsidP="00207B7F">
      <w:pPr>
        <w:spacing w:after="0"/>
        <w:rPr>
          <w:rFonts w:ascii="Times New Roman" w:hAnsi="Times New Roman" w:cs="Times New Roman"/>
        </w:rPr>
      </w:pPr>
    </w:p>
    <w:p w:rsidR="00100179" w:rsidRPr="00C2101B" w:rsidRDefault="00100179">
      <w:pPr>
        <w:rPr>
          <w:rFonts w:ascii="Times New Roman" w:hAnsi="Times New Roman" w:cs="Times New Roman"/>
        </w:rPr>
      </w:pPr>
    </w:p>
    <w:sectPr w:rsidR="00100179" w:rsidRPr="00C2101B" w:rsidSect="00207B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A2C"/>
    <w:rsid w:val="00100179"/>
    <w:rsid w:val="00207B7F"/>
    <w:rsid w:val="00906A2C"/>
    <w:rsid w:val="009A68BC"/>
    <w:rsid w:val="00A71D52"/>
    <w:rsid w:val="00C2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D940CB-7156-42BC-BE30-429B0293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0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5</cp:revision>
  <dcterms:created xsi:type="dcterms:W3CDTF">2021-12-06T17:25:00Z</dcterms:created>
  <dcterms:modified xsi:type="dcterms:W3CDTF">2021-12-06T17:40:00Z</dcterms:modified>
</cp:coreProperties>
</file>